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0C760" w14:textId="24C58D49" w:rsidR="00551602" w:rsidRPr="00B91EA8" w:rsidRDefault="00551602" w:rsidP="00B91EA8">
      <w:pPr>
        <w:pStyle w:val="MDPI71References"/>
        <w:numPr>
          <w:ilvl w:val="0"/>
          <w:numId w:val="0"/>
        </w:numPr>
        <w:spacing w:line="480" w:lineRule="auto"/>
        <w:ind w:left="425"/>
        <w:rPr>
          <w:rFonts w:ascii="Arial" w:hAnsi="Arial"/>
          <w:sz w:val="24"/>
        </w:rPr>
      </w:pPr>
      <w:bookmarkStart w:id="0" w:name="_GoBack"/>
      <w:bookmarkEnd w:id="0"/>
      <w:r w:rsidRPr="00781A69">
        <w:rPr>
          <w:rFonts w:ascii="Arial" w:hAnsi="Arial"/>
          <w:sz w:val="24"/>
        </w:rPr>
        <w:t xml:space="preserve">Supplemental Table:  </w:t>
      </w:r>
      <w:r w:rsidRPr="002B13C3">
        <w:rPr>
          <w:rFonts w:ascii="Arial" w:hAnsi="Arial"/>
          <w:bCs/>
          <w:sz w:val="24"/>
        </w:rPr>
        <w:t>The list of metabolites detected in the motor cortex of WT and prpTDP-43</w:t>
      </w:r>
      <w:r w:rsidRPr="00B91EA8">
        <w:rPr>
          <w:rFonts w:ascii="Arial" w:hAnsi="Arial"/>
          <w:bCs/>
          <w:snapToGrid w:val="0"/>
          <w:sz w:val="24"/>
          <w:szCs w:val="22"/>
          <w:vertAlign w:val="superscript"/>
        </w:rPr>
        <w:t>A315T</w:t>
      </w:r>
      <w:r w:rsidRPr="00B91EA8">
        <w:rPr>
          <w:rFonts w:ascii="Arial" w:hAnsi="Arial"/>
          <w:bCs/>
          <w:snapToGrid w:val="0"/>
          <w:sz w:val="24"/>
          <w:szCs w:val="22"/>
        </w:rPr>
        <w:t xml:space="preserve"> mice</w:t>
      </w:r>
    </w:p>
    <w:sectPr w:rsidR="00551602" w:rsidRPr="00B91EA8" w:rsidSect="00CC6C7D">
      <w:headerReference w:type="even" r:id="rId7"/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CCD7F" w14:textId="77777777" w:rsidR="006A7944" w:rsidRDefault="006A7944">
      <w:pPr>
        <w:spacing w:line="240" w:lineRule="auto"/>
      </w:pPr>
      <w:r>
        <w:separator/>
      </w:r>
    </w:p>
  </w:endnote>
  <w:endnote w:type="continuationSeparator" w:id="0">
    <w:p w14:paraId="58A593E5" w14:textId="77777777" w:rsidR="006A7944" w:rsidRDefault="006A7944">
      <w:pPr>
        <w:spacing w:line="240" w:lineRule="auto"/>
      </w:pPr>
      <w:r>
        <w:continuationSeparator/>
      </w:r>
    </w:p>
  </w:endnote>
  <w:endnote w:type="continuationNotice" w:id="1">
    <w:p w14:paraId="03084CD4" w14:textId="77777777" w:rsidR="006A7944" w:rsidRDefault="006A794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noProof w:val="0"/>
      </w:rPr>
      <w:id w:val="-22328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6F67E4" w14:textId="77777777" w:rsidR="006766B9" w:rsidRDefault="00551602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282AEF">
          <w:t>1</w:t>
        </w:r>
        <w:r>
          <w:fldChar w:fldCharType="end"/>
        </w:r>
      </w:p>
    </w:sdtContent>
  </w:sdt>
  <w:p w14:paraId="21F18DF1" w14:textId="77777777" w:rsidR="006766B9" w:rsidRPr="001D6C97" w:rsidRDefault="00282AEF" w:rsidP="00243C06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B09BB6" w14:textId="77777777" w:rsidR="006A7944" w:rsidRDefault="006A7944">
      <w:pPr>
        <w:spacing w:line="240" w:lineRule="auto"/>
      </w:pPr>
      <w:r>
        <w:separator/>
      </w:r>
    </w:p>
  </w:footnote>
  <w:footnote w:type="continuationSeparator" w:id="0">
    <w:p w14:paraId="3BCA5879" w14:textId="77777777" w:rsidR="006A7944" w:rsidRDefault="006A7944">
      <w:pPr>
        <w:spacing w:line="240" w:lineRule="auto"/>
      </w:pPr>
      <w:r>
        <w:continuationSeparator/>
      </w:r>
    </w:p>
  </w:footnote>
  <w:footnote w:type="continuationNotice" w:id="1">
    <w:p w14:paraId="07EAF44C" w14:textId="77777777" w:rsidR="006A7944" w:rsidRDefault="006A794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5A448" w14:textId="77777777" w:rsidR="006766B9" w:rsidRDefault="00282AEF" w:rsidP="00243C0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E31A13" w14:textId="77777777" w:rsidR="006766B9" w:rsidRDefault="00551602" w:rsidP="00B2618F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880B74"/>
    <w:multiLevelType w:val="multilevel"/>
    <w:tmpl w:val="253255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10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73C35950"/>
    <w:multiLevelType w:val="hybridMultilevel"/>
    <w:tmpl w:val="44FC0B3E"/>
    <w:lvl w:ilvl="0" w:tplc="F670BE04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2" w15:restartNumberingAfterBreak="0">
    <w:nsid w:val="73E4399E"/>
    <w:multiLevelType w:val="multilevel"/>
    <w:tmpl w:val="60609FC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2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8"/>
  </w:num>
  <w:num w:numId="10">
    <w:abstractNumId w:val="10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9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1602"/>
    <w:rsid w:val="00030CA4"/>
    <w:rsid w:val="00037CEC"/>
    <w:rsid w:val="00066B21"/>
    <w:rsid w:val="000B6364"/>
    <w:rsid w:val="000E58B1"/>
    <w:rsid w:val="00114F3B"/>
    <w:rsid w:val="00123FE8"/>
    <w:rsid w:val="00134653"/>
    <w:rsid w:val="00150CD7"/>
    <w:rsid w:val="0016518C"/>
    <w:rsid w:val="001B78D7"/>
    <w:rsid w:val="001D2FC9"/>
    <w:rsid w:val="001F2ABF"/>
    <w:rsid w:val="002232D9"/>
    <w:rsid w:val="00224D40"/>
    <w:rsid w:val="00262D6D"/>
    <w:rsid w:val="00282AEF"/>
    <w:rsid w:val="002B13C3"/>
    <w:rsid w:val="002B3ED7"/>
    <w:rsid w:val="002C7F8C"/>
    <w:rsid w:val="002E3043"/>
    <w:rsid w:val="002E5A53"/>
    <w:rsid w:val="003429CE"/>
    <w:rsid w:val="00353D1E"/>
    <w:rsid w:val="003652A7"/>
    <w:rsid w:val="00375721"/>
    <w:rsid w:val="00387443"/>
    <w:rsid w:val="003B5FE6"/>
    <w:rsid w:val="003C577F"/>
    <w:rsid w:val="003D55E5"/>
    <w:rsid w:val="004006C3"/>
    <w:rsid w:val="00464B29"/>
    <w:rsid w:val="00480128"/>
    <w:rsid w:val="004A3951"/>
    <w:rsid w:val="004E276E"/>
    <w:rsid w:val="004E6253"/>
    <w:rsid w:val="004F33AB"/>
    <w:rsid w:val="00505C7C"/>
    <w:rsid w:val="0051787C"/>
    <w:rsid w:val="00523597"/>
    <w:rsid w:val="00532126"/>
    <w:rsid w:val="00551602"/>
    <w:rsid w:val="00575C92"/>
    <w:rsid w:val="00576E33"/>
    <w:rsid w:val="005A774E"/>
    <w:rsid w:val="006459DA"/>
    <w:rsid w:val="00660576"/>
    <w:rsid w:val="00665312"/>
    <w:rsid w:val="00670BB7"/>
    <w:rsid w:val="006744BC"/>
    <w:rsid w:val="006A7944"/>
    <w:rsid w:val="006C05CA"/>
    <w:rsid w:val="006D663F"/>
    <w:rsid w:val="006E634C"/>
    <w:rsid w:val="00746380"/>
    <w:rsid w:val="00781A69"/>
    <w:rsid w:val="00794ACC"/>
    <w:rsid w:val="00795C98"/>
    <w:rsid w:val="007E2206"/>
    <w:rsid w:val="008053AD"/>
    <w:rsid w:val="00817891"/>
    <w:rsid w:val="008C1BC6"/>
    <w:rsid w:val="008D0E36"/>
    <w:rsid w:val="008D15D4"/>
    <w:rsid w:val="008F62FA"/>
    <w:rsid w:val="008F72BA"/>
    <w:rsid w:val="009526CF"/>
    <w:rsid w:val="009D5B4C"/>
    <w:rsid w:val="009E21F5"/>
    <w:rsid w:val="009F480B"/>
    <w:rsid w:val="00A02392"/>
    <w:rsid w:val="00A91F84"/>
    <w:rsid w:val="00A96E96"/>
    <w:rsid w:val="00AD721E"/>
    <w:rsid w:val="00B01FE9"/>
    <w:rsid w:val="00B14239"/>
    <w:rsid w:val="00B24305"/>
    <w:rsid w:val="00B617F1"/>
    <w:rsid w:val="00B91EA8"/>
    <w:rsid w:val="00BE5875"/>
    <w:rsid w:val="00BE7FF7"/>
    <w:rsid w:val="00BF16C6"/>
    <w:rsid w:val="00C041E8"/>
    <w:rsid w:val="00C7192E"/>
    <w:rsid w:val="00D37732"/>
    <w:rsid w:val="00D9048B"/>
    <w:rsid w:val="00D9491D"/>
    <w:rsid w:val="00DA2FB3"/>
    <w:rsid w:val="00DE1D61"/>
    <w:rsid w:val="00DE5419"/>
    <w:rsid w:val="00E27333"/>
    <w:rsid w:val="00E61037"/>
    <w:rsid w:val="00E828EB"/>
    <w:rsid w:val="00EE3113"/>
    <w:rsid w:val="00EE79DC"/>
    <w:rsid w:val="00F05640"/>
    <w:rsid w:val="00F338CB"/>
    <w:rsid w:val="00F802A9"/>
    <w:rsid w:val="00FA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22761"/>
  <w15:chartTrackingRefBased/>
  <w15:docId w15:val="{B515C8F7-43B9-43ED-9C65-6D80AE7A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60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6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602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eastAsia="zh-CN"/>
    </w:rPr>
  </w:style>
  <w:style w:type="paragraph" w:customStyle="1" w:styleId="MDPI11articletype">
    <w:name w:val="MDPI_1.1_article_type"/>
    <w:next w:val="Normal"/>
    <w:qFormat/>
    <w:rsid w:val="0055160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5160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5160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51602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5160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5160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5160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5160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5160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55160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55160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551602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551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551602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55160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51602"/>
    <w:pPr>
      <w:ind w:firstLine="0"/>
    </w:pPr>
  </w:style>
  <w:style w:type="paragraph" w:customStyle="1" w:styleId="MDPI31text">
    <w:name w:val="MDPI_3.1_text"/>
    <w:link w:val="MDPI31textChar"/>
    <w:qFormat/>
    <w:rsid w:val="0055160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5160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51602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5160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51602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51602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51602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5160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51602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5160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5160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5160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5160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5160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5160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5160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55160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5160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5160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51602"/>
    <w:pPr>
      <w:numPr>
        <w:numId w:val="13"/>
      </w:numPr>
      <w:adjustRightInd w:val="0"/>
      <w:snapToGrid w:val="0"/>
      <w:spacing w:after="0" w:line="228" w:lineRule="auto"/>
      <w:ind w:left="720" w:hanging="36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551602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551602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55160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5160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551602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551602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51602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51602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5160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51602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51602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5160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5160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5160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51602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5160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5160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5160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55160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5516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551602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5160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51602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5160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516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51602"/>
  </w:style>
  <w:style w:type="paragraph" w:styleId="Bibliography">
    <w:name w:val="Bibliography"/>
    <w:basedOn w:val="Normal"/>
    <w:next w:val="Normal"/>
    <w:uiPriority w:val="37"/>
    <w:semiHidden/>
    <w:unhideWhenUsed/>
    <w:rsid w:val="00551602"/>
  </w:style>
  <w:style w:type="paragraph" w:styleId="BodyText">
    <w:name w:val="Body Text"/>
    <w:link w:val="BodyTextChar"/>
    <w:rsid w:val="00551602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link w:val="BodyText"/>
    <w:rsid w:val="00551602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551602"/>
    <w:rPr>
      <w:sz w:val="21"/>
      <w:szCs w:val="21"/>
    </w:rPr>
  </w:style>
  <w:style w:type="paragraph" w:styleId="CommentText">
    <w:name w:val="annotation text"/>
    <w:basedOn w:val="Normal"/>
    <w:link w:val="CommentTextChar"/>
    <w:rsid w:val="00551602"/>
  </w:style>
  <w:style w:type="character" w:customStyle="1" w:styleId="CommentTextChar">
    <w:name w:val="Comment Text Char"/>
    <w:link w:val="CommentText"/>
    <w:rsid w:val="00551602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551602"/>
    <w:rPr>
      <w:b/>
      <w:bCs/>
    </w:rPr>
  </w:style>
  <w:style w:type="character" w:customStyle="1" w:styleId="CommentSubjectChar">
    <w:name w:val="Comment Subject Char"/>
    <w:link w:val="CommentSubject"/>
    <w:rsid w:val="00551602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55160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51602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551602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551602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551602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551602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551602"/>
    <w:rPr>
      <w:szCs w:val="24"/>
    </w:rPr>
  </w:style>
  <w:style w:type="paragraph" w:customStyle="1" w:styleId="MsoFootnoteText0">
    <w:name w:val="MsoFootnoteText"/>
    <w:basedOn w:val="NormalWeb"/>
    <w:qFormat/>
    <w:rsid w:val="00551602"/>
    <w:rPr>
      <w:rFonts w:ascii="Times New Roman" w:hAnsi="Times New Roman"/>
    </w:rPr>
  </w:style>
  <w:style w:type="character" w:styleId="PageNumber">
    <w:name w:val="page number"/>
    <w:rsid w:val="00551602"/>
  </w:style>
  <w:style w:type="character" w:styleId="PlaceholderText">
    <w:name w:val="Placeholder Text"/>
    <w:uiPriority w:val="99"/>
    <w:semiHidden/>
    <w:rsid w:val="0055160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51602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551602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51602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551602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551602"/>
    <w:rPr>
      <w:rFonts w:ascii="Palatino Linotype" w:eastAsia="SimSun" w:hAnsi="Palatino Linotype" w:cs="Times New Roman"/>
      <w:noProof/>
      <w:snapToGrid/>
      <w:color w:val="000000"/>
      <w:sz w:val="18"/>
      <w:szCs w:val="20"/>
      <w:lang w:eastAsia="zh-CN" w:bidi="en-US"/>
    </w:rPr>
  </w:style>
  <w:style w:type="paragraph" w:styleId="Revision">
    <w:name w:val="Revision"/>
    <w:hidden/>
    <w:uiPriority w:val="99"/>
    <w:semiHidden/>
    <w:rsid w:val="0055160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 Gautam</dc:creator>
  <cp:keywords/>
  <dc:description/>
  <cp:lastModifiedBy>Yuvaraj K.</cp:lastModifiedBy>
  <cp:revision>16</cp:revision>
  <dcterms:created xsi:type="dcterms:W3CDTF">2022-02-03T23:38:00Z</dcterms:created>
  <dcterms:modified xsi:type="dcterms:W3CDTF">2022-03-03T07:13:00Z</dcterms:modified>
</cp:coreProperties>
</file>